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CA2E8" w14:textId="7DFEC62D" w:rsidR="00A05D09" w:rsidRPr="00EF47EE" w:rsidRDefault="00A33589" w:rsidP="00EF47EE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B16229">
        <w:rPr>
          <w:rFonts w:ascii="Times New Roman" w:hAnsi="Times New Roman" w:cs="Times New Roman"/>
          <w:b/>
          <w:lang w:val="en-US"/>
        </w:rPr>
        <w:t>Table</w:t>
      </w:r>
      <w:r w:rsidR="007D3FC2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3</w:t>
      </w:r>
      <w:r w:rsidR="00B16229">
        <w:rPr>
          <w:rFonts w:ascii="Times New Roman" w:hAnsi="Times New Roman" w:cs="Times New Roman"/>
          <w:b/>
          <w:lang w:val="en-US"/>
        </w:rPr>
        <w:t xml:space="preserve">. </w:t>
      </w:r>
      <w:r w:rsidR="00206D22">
        <w:rPr>
          <w:rFonts w:ascii="Times New Roman" w:hAnsi="Times New Roman" w:cs="Times New Roman"/>
          <w:bCs/>
          <w:lang w:val="en-US"/>
        </w:rPr>
        <w:t xml:space="preserve">Associations of baseline clinical and imaging data </w:t>
      </w:r>
      <w:r w:rsidR="00206D22" w:rsidRPr="00206D22">
        <w:rPr>
          <w:rFonts w:ascii="Times New Roman" w:hAnsi="Times New Roman" w:cs="Times New Roman"/>
          <w:bCs/>
          <w:lang w:val="en-US"/>
        </w:rPr>
        <w:t>with longitudinal clinical progression</w:t>
      </w:r>
      <w:r w:rsidR="004E041A">
        <w:rPr>
          <w:rFonts w:ascii="Times New Roman" w:hAnsi="Times New Roman" w:cs="Times New Roman"/>
          <w:bCs/>
          <w:lang w:val="en-US"/>
        </w:rPr>
        <w:t xml:space="preserve"> in patients with progressive supranuclear palsy</w:t>
      </w:r>
      <w:r w:rsidR="00206D22">
        <w:rPr>
          <w:rFonts w:ascii="Times New Roman" w:hAnsi="Times New Roman" w:cs="Times New Roman"/>
          <w:bCs/>
          <w:lang w:val="en-US"/>
        </w:rPr>
        <w:t>.</w:t>
      </w:r>
    </w:p>
    <w:tbl>
      <w:tblPr>
        <w:tblpPr w:leftFromText="141" w:rightFromText="141" w:vertAnchor="text" w:horzAnchor="margin" w:tblpXSpec="center" w:tblpY="110"/>
        <w:tblW w:w="1133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69"/>
        <w:gridCol w:w="1474"/>
        <w:gridCol w:w="1474"/>
        <w:gridCol w:w="1474"/>
        <w:gridCol w:w="1474"/>
        <w:gridCol w:w="1474"/>
      </w:tblGrid>
      <w:tr w:rsidR="00760F6C" w:rsidRPr="003C6172" w14:paraId="32902060" w14:textId="54B732A7" w:rsidTr="00760F6C">
        <w:trPr>
          <w:trHeight w:val="55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4A476B" w14:textId="73BD9D5E" w:rsidR="00760F6C" w:rsidRPr="00FD080D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D080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Dat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91E1C7" w14:textId="77221CA5" w:rsidR="00760F6C" w:rsidRPr="00FD080D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Coefficien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6C789E" w14:textId="6902EF35" w:rsidR="00760F6C" w:rsidRPr="00FD080D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Beta valu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4E095F8" w14:textId="77777777" w:rsidR="00760F6C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Adjusted</w:t>
            </w:r>
          </w:p>
          <w:p w14:paraId="6EF5C4C0" w14:textId="3A3F2E50" w:rsidR="00760F6C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R-squared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A280C2" w14:textId="0971D49A" w:rsidR="00760F6C" w:rsidRPr="00FD080D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p valu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809AD7C" w14:textId="77777777" w:rsidR="00760F6C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FDR Adjusted</w:t>
            </w:r>
          </w:p>
          <w:p w14:paraId="131F19B8" w14:textId="6E45D502" w:rsidR="00760F6C" w:rsidRPr="00FD080D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p value</w:t>
            </w:r>
          </w:p>
        </w:tc>
      </w:tr>
      <w:tr w:rsidR="00760F6C" w:rsidRPr="003C6172" w14:paraId="4BC8BEDB" w14:textId="2B2A74A6" w:rsidTr="00760F6C">
        <w:trPr>
          <w:trHeight w:val="346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5ADCFC" w14:textId="5FCE5474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</w:pPr>
            <w:r w:rsidRPr="00206D2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  <w:t xml:space="preserve">Annualised PSPRS total score </w:t>
            </w:r>
            <w:r w:rsidR="009C32B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  <w:t>absolute</w:t>
            </w:r>
            <w:r w:rsidRPr="00206D2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  <w:t xml:space="preserve"> change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92BA13" w14:textId="39B65DC7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2D2E81" w14:textId="0B64EBCA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193079" w14:textId="77777777" w:rsidR="00760F6C" w:rsidRPr="00164D17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5DE322" w14:textId="6589EB6A" w:rsidR="00760F6C" w:rsidRPr="00164D17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C9BEC0" w14:textId="77777777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</w:tr>
      <w:tr w:rsidR="00760F6C" w:rsidRPr="003C6172" w14:paraId="4EE2E617" w14:textId="54A7994D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3806CDE3" w14:textId="072F404B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706D9A1C" w14:textId="788FAA74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-0.041</w:t>
            </w:r>
          </w:p>
        </w:tc>
        <w:tc>
          <w:tcPr>
            <w:tcW w:w="1474" w:type="dxa"/>
            <w:shd w:val="clear" w:color="auto" w:fill="F7CAAC" w:themeFill="accent2" w:themeFillTint="66"/>
            <w:vAlign w:val="center"/>
          </w:tcPr>
          <w:p w14:paraId="4D72A382" w14:textId="74467CC0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-0.280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7FB35FEB" w14:textId="2D0E647F" w:rsidR="00760F6C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781540AC" w14:textId="1C659289" w:rsidR="00760F6C" w:rsidRPr="00164D17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3CB0F8BD" w14:textId="5E5EAC3C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</w:tr>
      <w:tr w:rsidR="00760F6C" w:rsidRPr="003C6172" w14:paraId="4B2FBD23" w14:textId="6C43355C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4AA6BCAE" w14:textId="434B77D3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Grey Matter</w:t>
            </w:r>
          </w:p>
        </w:tc>
        <w:tc>
          <w:tcPr>
            <w:tcW w:w="1474" w:type="dxa"/>
            <w:vAlign w:val="center"/>
          </w:tcPr>
          <w:p w14:paraId="3B276199" w14:textId="49721E2B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-0.036</w:t>
            </w:r>
          </w:p>
        </w:tc>
        <w:tc>
          <w:tcPr>
            <w:tcW w:w="1474" w:type="dxa"/>
            <w:shd w:val="clear" w:color="auto" w:fill="F7CAAC" w:themeFill="accent2" w:themeFillTint="66"/>
            <w:vAlign w:val="center"/>
          </w:tcPr>
          <w:p w14:paraId="70D80D1C" w14:textId="7ED4688A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-0.203</w:t>
            </w:r>
          </w:p>
        </w:tc>
        <w:tc>
          <w:tcPr>
            <w:tcW w:w="1474" w:type="dxa"/>
            <w:vAlign w:val="center"/>
          </w:tcPr>
          <w:p w14:paraId="32A1AF91" w14:textId="66CBB29B" w:rsidR="00760F6C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B7BE5E8" w14:textId="1F73A585" w:rsidR="00760F6C" w:rsidRPr="00164D17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474" w:type="dxa"/>
            <w:vAlign w:val="center"/>
          </w:tcPr>
          <w:p w14:paraId="69630E4B" w14:textId="14CE1084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0.013</w:t>
            </w:r>
          </w:p>
        </w:tc>
      </w:tr>
      <w:tr w:rsidR="00760F6C" w:rsidRPr="003C6172" w14:paraId="0CD2436A" w14:textId="18284776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2C69F391" w14:textId="540ADD8E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CSF</w:t>
            </w:r>
          </w:p>
        </w:tc>
        <w:tc>
          <w:tcPr>
            <w:tcW w:w="1474" w:type="dxa"/>
            <w:vAlign w:val="center"/>
          </w:tcPr>
          <w:p w14:paraId="77B1BD51" w14:textId="432A21E2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1474" w:type="dxa"/>
            <w:shd w:val="clear" w:color="auto" w:fill="B4C6E7" w:themeFill="accent1" w:themeFillTint="66"/>
            <w:vAlign w:val="center"/>
          </w:tcPr>
          <w:p w14:paraId="78B8BCBD" w14:textId="337342C8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280</w:t>
            </w:r>
          </w:p>
        </w:tc>
        <w:tc>
          <w:tcPr>
            <w:tcW w:w="1474" w:type="dxa"/>
            <w:vAlign w:val="center"/>
          </w:tcPr>
          <w:p w14:paraId="46248346" w14:textId="61782674" w:rsidR="00760F6C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22DA9A6" w14:textId="7FD915C1" w:rsidR="00760F6C" w:rsidRPr="00164D17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474" w:type="dxa"/>
            <w:vAlign w:val="center"/>
          </w:tcPr>
          <w:p w14:paraId="5C4A4924" w14:textId="06D995DE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</w:tr>
      <w:tr w:rsidR="00760F6C" w:rsidRPr="003C6172" w14:paraId="3BA1BE92" w14:textId="28E4CAAA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7C20F177" w14:textId="2C28BE5C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Frontal Lobe</w:t>
            </w:r>
          </w:p>
        </w:tc>
        <w:tc>
          <w:tcPr>
            <w:tcW w:w="1474" w:type="dxa"/>
            <w:vAlign w:val="center"/>
          </w:tcPr>
          <w:p w14:paraId="16DC67E8" w14:textId="2F8DE825" w:rsidR="00760F6C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-0.138</w:t>
            </w:r>
          </w:p>
        </w:tc>
        <w:tc>
          <w:tcPr>
            <w:tcW w:w="1474" w:type="dxa"/>
            <w:shd w:val="clear" w:color="auto" w:fill="F4B083" w:themeFill="accent2" w:themeFillTint="99"/>
            <w:vAlign w:val="center"/>
          </w:tcPr>
          <w:p w14:paraId="208AE48F" w14:textId="3531B465" w:rsidR="00760F6C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-0.343</w:t>
            </w:r>
          </w:p>
        </w:tc>
        <w:tc>
          <w:tcPr>
            <w:tcW w:w="1474" w:type="dxa"/>
            <w:vAlign w:val="center"/>
          </w:tcPr>
          <w:p w14:paraId="3072C0FF" w14:textId="202519C3" w:rsidR="00760F6C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B6EFB0C" w14:textId="01CCFF82" w:rsidR="00760F6C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474" w:type="dxa"/>
            <w:vAlign w:val="center"/>
          </w:tcPr>
          <w:p w14:paraId="6C3F9467" w14:textId="645712E7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</w:tr>
      <w:tr w:rsidR="00760F6C" w:rsidRPr="003C6172" w14:paraId="36A98E05" w14:textId="5E2D198B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7A1AF833" w14:textId="260672DF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Parietal Lobe</w:t>
            </w:r>
          </w:p>
        </w:tc>
        <w:tc>
          <w:tcPr>
            <w:tcW w:w="1474" w:type="dxa"/>
            <w:vAlign w:val="center"/>
          </w:tcPr>
          <w:p w14:paraId="77B0AF04" w14:textId="043875CC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-0.162</w:t>
            </w:r>
          </w:p>
        </w:tc>
        <w:tc>
          <w:tcPr>
            <w:tcW w:w="1474" w:type="dxa"/>
            <w:shd w:val="clear" w:color="auto" w:fill="F7CAAC" w:themeFill="accent2" w:themeFillTint="66"/>
            <w:vAlign w:val="center"/>
          </w:tcPr>
          <w:p w14:paraId="50371B45" w14:textId="358AC7AA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-0.229</w:t>
            </w:r>
          </w:p>
        </w:tc>
        <w:tc>
          <w:tcPr>
            <w:tcW w:w="1474" w:type="dxa"/>
            <w:vAlign w:val="center"/>
          </w:tcPr>
          <w:p w14:paraId="0EC2F097" w14:textId="2356A388" w:rsidR="00760F6C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D1E18C7" w14:textId="3D62B4E8" w:rsidR="00760F6C" w:rsidRPr="00164D17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474" w:type="dxa"/>
            <w:vAlign w:val="center"/>
          </w:tcPr>
          <w:p w14:paraId="0339D985" w14:textId="398F8EEF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0.003</w:t>
            </w:r>
          </w:p>
        </w:tc>
      </w:tr>
      <w:tr w:rsidR="00760F6C" w:rsidRPr="003C6172" w14:paraId="336347DE" w14:textId="5D5A65A2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21BA15E2" w14:textId="5D782535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Superior cerebellar peduncle</w:t>
            </w:r>
          </w:p>
        </w:tc>
        <w:tc>
          <w:tcPr>
            <w:tcW w:w="1474" w:type="dxa"/>
            <w:vAlign w:val="center"/>
          </w:tcPr>
          <w:p w14:paraId="7AE63E30" w14:textId="23D818D3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-9.832</w:t>
            </w:r>
          </w:p>
        </w:tc>
        <w:tc>
          <w:tcPr>
            <w:tcW w:w="1474" w:type="dxa"/>
            <w:shd w:val="clear" w:color="auto" w:fill="FBE4D5" w:themeFill="accent2" w:themeFillTint="33"/>
            <w:vAlign w:val="center"/>
          </w:tcPr>
          <w:p w14:paraId="6DECB564" w14:textId="08A9ED5F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-0.151</w:t>
            </w:r>
          </w:p>
        </w:tc>
        <w:tc>
          <w:tcPr>
            <w:tcW w:w="1474" w:type="dxa"/>
            <w:vAlign w:val="center"/>
          </w:tcPr>
          <w:p w14:paraId="49464FCC" w14:textId="3509E42A" w:rsidR="00760F6C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CF7A435" w14:textId="67948F32" w:rsidR="00760F6C" w:rsidRPr="00164D17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474" w:type="dxa"/>
            <w:vAlign w:val="center"/>
          </w:tcPr>
          <w:p w14:paraId="6FF9D909" w14:textId="0C7D8DE4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0.036</w:t>
            </w:r>
          </w:p>
        </w:tc>
      </w:tr>
      <w:tr w:rsidR="00760F6C" w:rsidRPr="003C6172" w14:paraId="15B3AEAD" w14:textId="5F080F4D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7A720980" w14:textId="3A873EF5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Inferior Lateral Ventricle</w:t>
            </w:r>
          </w:p>
        </w:tc>
        <w:tc>
          <w:tcPr>
            <w:tcW w:w="1474" w:type="dxa"/>
            <w:vAlign w:val="center"/>
          </w:tcPr>
          <w:p w14:paraId="03E3786D" w14:textId="647766B5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5.968</w:t>
            </w:r>
          </w:p>
        </w:tc>
        <w:tc>
          <w:tcPr>
            <w:tcW w:w="1474" w:type="dxa"/>
            <w:shd w:val="clear" w:color="auto" w:fill="D9E2F3" w:themeFill="accent1" w:themeFillTint="33"/>
            <w:vAlign w:val="center"/>
          </w:tcPr>
          <w:p w14:paraId="488FAA11" w14:textId="6C4A2A6D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192</w:t>
            </w:r>
          </w:p>
        </w:tc>
        <w:tc>
          <w:tcPr>
            <w:tcW w:w="1474" w:type="dxa"/>
            <w:vAlign w:val="center"/>
          </w:tcPr>
          <w:p w14:paraId="4FBEA6A9" w14:textId="21FEAE30" w:rsidR="00760F6C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A7C180E" w14:textId="29702EC3" w:rsidR="00760F6C" w:rsidRPr="00164D17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474" w:type="dxa"/>
            <w:vAlign w:val="center"/>
          </w:tcPr>
          <w:p w14:paraId="533FDF81" w14:textId="7577E1BB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0.012</w:t>
            </w:r>
          </w:p>
        </w:tc>
      </w:tr>
      <w:tr w:rsidR="00760F6C" w:rsidRPr="003C6172" w14:paraId="319BDAA5" w14:textId="546E2C3B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6A87BEBC" w14:textId="71870C80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Third ventricle</w:t>
            </w:r>
          </w:p>
        </w:tc>
        <w:tc>
          <w:tcPr>
            <w:tcW w:w="1474" w:type="dxa"/>
            <w:vAlign w:val="center"/>
          </w:tcPr>
          <w:p w14:paraId="74AD27B5" w14:textId="2A18A6CB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3.438</w:t>
            </w:r>
          </w:p>
        </w:tc>
        <w:tc>
          <w:tcPr>
            <w:tcW w:w="1474" w:type="dxa"/>
            <w:shd w:val="clear" w:color="auto" w:fill="D9E2F3" w:themeFill="accent1" w:themeFillTint="33"/>
            <w:vAlign w:val="center"/>
          </w:tcPr>
          <w:p w14:paraId="31D93CCC" w14:textId="25ACFEA9" w:rsidR="00760F6C" w:rsidRPr="00164D17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175</w:t>
            </w:r>
          </w:p>
        </w:tc>
        <w:tc>
          <w:tcPr>
            <w:tcW w:w="1474" w:type="dxa"/>
            <w:vAlign w:val="center"/>
          </w:tcPr>
          <w:p w14:paraId="5BBAC921" w14:textId="15D75C25" w:rsidR="00760F6C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5FE2344" w14:textId="600C8798" w:rsidR="00760F6C" w:rsidRPr="00164D17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474" w:type="dxa"/>
            <w:vAlign w:val="center"/>
          </w:tcPr>
          <w:p w14:paraId="21A3C181" w14:textId="607ABFC2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0.025</w:t>
            </w:r>
          </w:p>
        </w:tc>
      </w:tr>
      <w:tr w:rsidR="00760F6C" w:rsidRPr="003C6172" w14:paraId="6EF60C9B" w14:textId="22434530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4F3D7315" w14:textId="64F77FFC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Fourth ventricle</w:t>
            </w:r>
          </w:p>
        </w:tc>
        <w:tc>
          <w:tcPr>
            <w:tcW w:w="1474" w:type="dxa"/>
            <w:vAlign w:val="center"/>
          </w:tcPr>
          <w:p w14:paraId="0374D874" w14:textId="00D89E9B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2.914</w:t>
            </w:r>
          </w:p>
        </w:tc>
        <w:tc>
          <w:tcPr>
            <w:tcW w:w="1474" w:type="dxa"/>
            <w:shd w:val="clear" w:color="auto" w:fill="D9E2F3" w:themeFill="accent1" w:themeFillTint="33"/>
            <w:vAlign w:val="center"/>
          </w:tcPr>
          <w:p w14:paraId="34A09C3A" w14:textId="4185938A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175</w:t>
            </w:r>
          </w:p>
        </w:tc>
        <w:tc>
          <w:tcPr>
            <w:tcW w:w="1474" w:type="dxa"/>
            <w:vAlign w:val="center"/>
          </w:tcPr>
          <w:p w14:paraId="7956353A" w14:textId="4C4C6108" w:rsidR="00760F6C" w:rsidRPr="00206D22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0963EDB" w14:textId="27C2DAF2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474" w:type="dxa"/>
            <w:vAlign w:val="center"/>
          </w:tcPr>
          <w:p w14:paraId="09C1F551" w14:textId="6E52B804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206D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  <w:t>0.017</w:t>
            </w:r>
          </w:p>
        </w:tc>
      </w:tr>
      <w:tr w:rsidR="00760F6C" w:rsidRPr="003C6172" w14:paraId="1FD29D75" w14:textId="70ECE4B6" w:rsidTr="00760F6C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76CB5999" w14:textId="08557588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vAlign w:val="center"/>
          </w:tcPr>
          <w:p w14:paraId="72393A04" w14:textId="139997BF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187399FA" w14:textId="7A07AD8B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vAlign w:val="center"/>
          </w:tcPr>
          <w:p w14:paraId="1C1B3B1E" w14:textId="77777777" w:rsidR="00760F6C" w:rsidRPr="00206D22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25E6BC4D" w14:textId="7B44DE90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vAlign w:val="center"/>
          </w:tcPr>
          <w:p w14:paraId="4B0F147A" w14:textId="77777777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760F6C" w:rsidRPr="003C6172" w14:paraId="087BF99B" w14:textId="77777777" w:rsidTr="00760F6C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5B7F4910" w14:textId="68A0F675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</w:pPr>
            <w:r w:rsidRPr="00206D2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  <w:t>Annualised PSPRS total score percentage change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3D22E16D" w14:textId="77777777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14:paraId="7E2EDAAD" w14:textId="77777777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14:paraId="301B2183" w14:textId="77777777" w:rsidR="00760F6C" w:rsidRPr="00206D22" w:rsidRDefault="00760F6C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14:paraId="66881502" w14:textId="5BB7AAAA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1474" w:type="dxa"/>
            <w:shd w:val="clear" w:color="auto" w:fill="FFFFFF"/>
            <w:vAlign w:val="center"/>
          </w:tcPr>
          <w:p w14:paraId="0D9AD8CD" w14:textId="77777777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</w:tr>
      <w:tr w:rsidR="00760F6C" w:rsidRPr="003C6172" w14:paraId="2F3901A0" w14:textId="77777777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2F2E11C0" w14:textId="27BDEAB2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PSPRS total score</w:t>
            </w:r>
          </w:p>
        </w:tc>
        <w:tc>
          <w:tcPr>
            <w:tcW w:w="1474" w:type="dxa"/>
            <w:vAlign w:val="center"/>
          </w:tcPr>
          <w:p w14:paraId="156BB763" w14:textId="43103095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1474" w:type="dxa"/>
            <w:shd w:val="clear" w:color="auto" w:fill="F4B083" w:themeFill="accent2" w:themeFillTint="99"/>
            <w:vAlign w:val="center"/>
          </w:tcPr>
          <w:p w14:paraId="60671320" w14:textId="1A9C26F7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474" w:type="dxa"/>
            <w:vAlign w:val="center"/>
          </w:tcPr>
          <w:p w14:paraId="31ED3B9F" w14:textId="6F6149E1" w:rsidR="00760F6C" w:rsidRPr="00D94D7A" w:rsidRDefault="0028633D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D559B5F" w14:textId="1BE16BB2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94D7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474" w:type="dxa"/>
            <w:vAlign w:val="center"/>
          </w:tcPr>
          <w:p w14:paraId="0836892C" w14:textId="6E54C722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6F0D4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</w:tr>
      <w:tr w:rsidR="00760F6C" w:rsidRPr="003C6172" w14:paraId="2CCDA79E" w14:textId="77777777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17236D94" w14:textId="53812E17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PSPRS history score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452F7812" w14:textId="2FF27F43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474" w:type="dxa"/>
            <w:shd w:val="clear" w:color="auto" w:fill="F7CAAC" w:themeFill="accent2" w:themeFillTint="66"/>
            <w:vAlign w:val="center"/>
          </w:tcPr>
          <w:p w14:paraId="491E11F2" w14:textId="43406598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41A74347" w14:textId="2B5234F0" w:rsidR="00760F6C" w:rsidRPr="00D94D7A" w:rsidRDefault="0028633D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21A34EBA" w14:textId="7514FFD3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94D7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110FF8EF" w14:textId="4F3EE1A9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6F0D4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</w:tr>
      <w:tr w:rsidR="00760F6C" w:rsidRPr="003C6172" w14:paraId="326A9CFB" w14:textId="77777777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68A4141D" w14:textId="1DD03CA6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PSPRS mentation score</w:t>
            </w:r>
          </w:p>
        </w:tc>
        <w:tc>
          <w:tcPr>
            <w:tcW w:w="1474" w:type="dxa"/>
            <w:vAlign w:val="center"/>
          </w:tcPr>
          <w:p w14:paraId="79A493D1" w14:textId="57091D78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1474" w:type="dxa"/>
            <w:shd w:val="clear" w:color="auto" w:fill="FBE4D5" w:themeFill="accent2" w:themeFillTint="33"/>
            <w:vAlign w:val="center"/>
          </w:tcPr>
          <w:p w14:paraId="39C7BFB9" w14:textId="40C9A898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474" w:type="dxa"/>
            <w:vAlign w:val="center"/>
          </w:tcPr>
          <w:p w14:paraId="766A8C7C" w14:textId="29F52FB0" w:rsidR="00760F6C" w:rsidRPr="00206D22" w:rsidRDefault="0028633D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F12ED5B" w14:textId="48CCDDEC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1474" w:type="dxa"/>
            <w:vAlign w:val="center"/>
          </w:tcPr>
          <w:p w14:paraId="54288B08" w14:textId="5F22BC06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46</w:t>
            </w:r>
          </w:p>
        </w:tc>
      </w:tr>
      <w:tr w:rsidR="00760F6C" w:rsidRPr="003C6172" w14:paraId="0CA5816D" w14:textId="77777777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3F151250" w14:textId="749C4B42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PSPRS bulbar score</w:t>
            </w:r>
          </w:p>
        </w:tc>
        <w:tc>
          <w:tcPr>
            <w:tcW w:w="1474" w:type="dxa"/>
            <w:vAlign w:val="center"/>
          </w:tcPr>
          <w:p w14:paraId="266C6BB1" w14:textId="196C3624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1474" w:type="dxa"/>
            <w:shd w:val="clear" w:color="auto" w:fill="FBE4D5" w:themeFill="accent2" w:themeFillTint="33"/>
            <w:vAlign w:val="center"/>
          </w:tcPr>
          <w:p w14:paraId="286C3CF8" w14:textId="442A767B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74" w:type="dxa"/>
            <w:vAlign w:val="center"/>
          </w:tcPr>
          <w:p w14:paraId="3AC8CBFC" w14:textId="5B7FB34B" w:rsidR="0028633D" w:rsidRPr="00206D22" w:rsidRDefault="0028633D" w:rsidP="0028633D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B6BBD80" w14:textId="709C6482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474" w:type="dxa"/>
            <w:vAlign w:val="center"/>
          </w:tcPr>
          <w:p w14:paraId="4F51B54F" w14:textId="1D7FCFE8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3</w:t>
            </w:r>
          </w:p>
        </w:tc>
      </w:tr>
      <w:tr w:rsidR="00760F6C" w:rsidRPr="003C6172" w14:paraId="361C5F78" w14:textId="77777777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4462F163" w14:textId="3B1F5DD4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PSPRS ocular score</w:t>
            </w:r>
          </w:p>
        </w:tc>
        <w:tc>
          <w:tcPr>
            <w:tcW w:w="1474" w:type="dxa"/>
            <w:vAlign w:val="center"/>
          </w:tcPr>
          <w:p w14:paraId="22D3450C" w14:textId="7FFC0697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474" w:type="dxa"/>
            <w:shd w:val="clear" w:color="auto" w:fill="FBE4D5" w:themeFill="accent2" w:themeFillTint="33"/>
            <w:vAlign w:val="center"/>
          </w:tcPr>
          <w:p w14:paraId="1E0CAE49" w14:textId="46ED92F0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74" w:type="dxa"/>
            <w:vAlign w:val="center"/>
          </w:tcPr>
          <w:p w14:paraId="57117924" w14:textId="2242FFB1" w:rsidR="00760F6C" w:rsidRPr="00206D22" w:rsidRDefault="0028633D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786E096" w14:textId="444646A8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474" w:type="dxa"/>
            <w:vAlign w:val="center"/>
          </w:tcPr>
          <w:p w14:paraId="3C62D1EE" w14:textId="58D5B25C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3</w:t>
            </w:r>
          </w:p>
        </w:tc>
      </w:tr>
      <w:tr w:rsidR="00760F6C" w:rsidRPr="003C6172" w14:paraId="5FAB5435" w14:textId="77777777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7987476C" w14:textId="0C5D198F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PSPRS limb score</w:t>
            </w:r>
          </w:p>
        </w:tc>
        <w:tc>
          <w:tcPr>
            <w:tcW w:w="1474" w:type="dxa"/>
            <w:vAlign w:val="center"/>
          </w:tcPr>
          <w:p w14:paraId="55CBE95A" w14:textId="3A9BCFD7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1474" w:type="dxa"/>
            <w:shd w:val="clear" w:color="auto" w:fill="F7CAAC" w:themeFill="accent2" w:themeFillTint="66"/>
            <w:vAlign w:val="center"/>
          </w:tcPr>
          <w:p w14:paraId="0AC409ED" w14:textId="26789E05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474" w:type="dxa"/>
            <w:vAlign w:val="center"/>
          </w:tcPr>
          <w:p w14:paraId="30E086BC" w14:textId="08BE9978" w:rsidR="00760F6C" w:rsidRPr="00855FA8" w:rsidRDefault="0028633D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DBD6F9D" w14:textId="54613950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55FA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474" w:type="dxa"/>
            <w:vAlign w:val="center"/>
          </w:tcPr>
          <w:p w14:paraId="076F9B74" w14:textId="710EF591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2</w:t>
            </w:r>
          </w:p>
        </w:tc>
      </w:tr>
      <w:tr w:rsidR="00760F6C" w:rsidRPr="003C6172" w14:paraId="28A5D9DA" w14:textId="77777777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4ACA4F64" w14:textId="1ED166F4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PSPRS gait and midline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score</w:t>
            </w:r>
          </w:p>
        </w:tc>
        <w:tc>
          <w:tcPr>
            <w:tcW w:w="1474" w:type="dxa"/>
            <w:vAlign w:val="center"/>
          </w:tcPr>
          <w:p w14:paraId="4E549CDF" w14:textId="34BD69E3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1474" w:type="dxa"/>
            <w:shd w:val="clear" w:color="auto" w:fill="F7CAAC" w:themeFill="accent2" w:themeFillTint="66"/>
            <w:vAlign w:val="center"/>
          </w:tcPr>
          <w:p w14:paraId="1F130648" w14:textId="077D6B6F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474" w:type="dxa"/>
            <w:vAlign w:val="center"/>
          </w:tcPr>
          <w:p w14:paraId="28CA65CA" w14:textId="0016115B" w:rsidR="00760F6C" w:rsidRPr="00855FA8" w:rsidRDefault="0028633D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7E4C7E1" w14:textId="309D9784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55FA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474" w:type="dxa"/>
            <w:vAlign w:val="center"/>
          </w:tcPr>
          <w:p w14:paraId="5ED4E6C4" w14:textId="295C8C18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</w:tr>
      <w:tr w:rsidR="00760F6C" w:rsidRPr="003C6172" w14:paraId="6EC85F86" w14:textId="77777777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4BBC4DDF" w14:textId="4D0B162A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1474" w:type="dxa"/>
            <w:vAlign w:val="center"/>
          </w:tcPr>
          <w:p w14:paraId="120445F2" w14:textId="79D3C1EE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4</w:t>
            </w:r>
          </w:p>
        </w:tc>
        <w:tc>
          <w:tcPr>
            <w:tcW w:w="1474" w:type="dxa"/>
            <w:shd w:val="clear" w:color="auto" w:fill="FBE4D5" w:themeFill="accent2" w:themeFillTint="33"/>
            <w:vAlign w:val="center"/>
          </w:tcPr>
          <w:p w14:paraId="48FC17E6" w14:textId="2FC162AA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474" w:type="dxa"/>
            <w:vAlign w:val="center"/>
          </w:tcPr>
          <w:p w14:paraId="2EF66AD4" w14:textId="5E13D6E1" w:rsidR="00760F6C" w:rsidRPr="00206D22" w:rsidRDefault="0028633D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A2DBB3C" w14:textId="77AFD11E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1474" w:type="dxa"/>
            <w:vAlign w:val="center"/>
          </w:tcPr>
          <w:p w14:paraId="177496C2" w14:textId="18DCEB8E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32</w:t>
            </w:r>
          </w:p>
        </w:tc>
      </w:tr>
      <w:tr w:rsidR="00760F6C" w:rsidRPr="003C6172" w14:paraId="4B894DA0" w14:textId="77777777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5615F62C" w14:textId="36C692B3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</w:t>
            </w:r>
          </w:p>
        </w:tc>
        <w:tc>
          <w:tcPr>
            <w:tcW w:w="1474" w:type="dxa"/>
            <w:vAlign w:val="center"/>
          </w:tcPr>
          <w:p w14:paraId="2391E208" w14:textId="75F045BB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4</w:t>
            </w:r>
          </w:p>
        </w:tc>
        <w:tc>
          <w:tcPr>
            <w:tcW w:w="1474" w:type="dxa"/>
            <w:shd w:val="clear" w:color="auto" w:fill="D9E2F3" w:themeFill="accent1" w:themeFillTint="33"/>
            <w:vAlign w:val="center"/>
          </w:tcPr>
          <w:p w14:paraId="2E9923E6" w14:textId="06BC73BE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474" w:type="dxa"/>
            <w:vAlign w:val="center"/>
          </w:tcPr>
          <w:p w14:paraId="79DD56E2" w14:textId="596A327C" w:rsidR="00760F6C" w:rsidRPr="00206D22" w:rsidRDefault="0028633D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40303F9" w14:textId="3E6D1577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1474" w:type="dxa"/>
            <w:vAlign w:val="center"/>
          </w:tcPr>
          <w:p w14:paraId="42BC43FE" w14:textId="343931C4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32</w:t>
            </w:r>
          </w:p>
        </w:tc>
      </w:tr>
      <w:tr w:rsidR="00760F6C" w:rsidRPr="003C6172" w14:paraId="45ADC1A3" w14:textId="77777777" w:rsidTr="00693546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2A6A0BF9" w14:textId="1ACCFE22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rontal lobe</w:t>
            </w:r>
          </w:p>
        </w:tc>
        <w:tc>
          <w:tcPr>
            <w:tcW w:w="1474" w:type="dxa"/>
            <w:vAlign w:val="center"/>
          </w:tcPr>
          <w:p w14:paraId="415A1B0F" w14:textId="042F655B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474" w:type="dxa"/>
            <w:shd w:val="clear" w:color="auto" w:fill="F7CAAC" w:themeFill="accent2" w:themeFillTint="66"/>
            <w:vAlign w:val="center"/>
          </w:tcPr>
          <w:p w14:paraId="38CCF2DB" w14:textId="00013024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474" w:type="dxa"/>
            <w:vAlign w:val="center"/>
          </w:tcPr>
          <w:p w14:paraId="332B5922" w14:textId="66039B16" w:rsidR="00760F6C" w:rsidRPr="00855FA8" w:rsidRDefault="0028633D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98D7E52" w14:textId="3B5B2871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855FA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474" w:type="dxa"/>
            <w:vAlign w:val="center"/>
          </w:tcPr>
          <w:p w14:paraId="3433E38F" w14:textId="21BA3960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&lt; 0.001</w:t>
            </w:r>
          </w:p>
        </w:tc>
      </w:tr>
      <w:tr w:rsidR="00760F6C" w:rsidRPr="003C6172" w14:paraId="5D62239F" w14:textId="77777777" w:rsidTr="00693546">
        <w:trPr>
          <w:trHeight w:val="346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EA5824" w14:textId="453E26E2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rietal lobe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A443351" w14:textId="10171516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571AD41" w14:textId="2906DAA5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DECE3DD" w14:textId="3EE76224" w:rsidR="00760F6C" w:rsidRPr="00206D22" w:rsidRDefault="0028633D" w:rsidP="00760F6C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04FC9" w14:textId="21073E47" w:rsidR="00760F6C" w:rsidRPr="00206D22" w:rsidRDefault="00760F6C" w:rsidP="00992779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DD19C33" w14:textId="3C2E46B4" w:rsidR="00760F6C" w:rsidRPr="00206D22" w:rsidRDefault="00760F6C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206D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19</w:t>
            </w:r>
          </w:p>
        </w:tc>
      </w:tr>
    </w:tbl>
    <w:p w14:paraId="210303B5" w14:textId="77777777" w:rsidR="0027338D" w:rsidRDefault="0027338D" w:rsidP="0027338D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</w:p>
    <w:p w14:paraId="3C9D28D0" w14:textId="52BE11A7" w:rsidR="0027338D" w:rsidRDefault="0027338D" w:rsidP="0027338D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  <w:r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bbreviations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: PSP = progressive supranuclear palsy; PSPRS = PSP rating scale</w:t>
      </w:r>
      <w:r w:rsidR="0041591A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.</w:t>
      </w:r>
    </w:p>
    <w:p w14:paraId="017E94C0" w14:textId="16EA40F4" w:rsidR="00206D22" w:rsidRPr="00FF4760" w:rsidRDefault="00206D22" w:rsidP="00206D22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Data obtained on the whole cohort of 309 Progressive supranuclear palsy-Richardson’s syndrome patients. Significant p values surviving FDR correction are highlighted in bold. Only significant associations after FDR correction are shown in the table; the full list of tested baseline variables </w:t>
      </w:r>
      <w:r w:rsidR="005C534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(n=40)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included PSPRS total score and categories’ scores, and the imaging variables shown in supplementary table 1. All models included age and sex at baseline as covariates. </w:t>
      </w:r>
      <w:r w:rsidR="004A0F61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A </w:t>
      </w:r>
      <w:proofErr w:type="spellStart"/>
      <w:r w:rsidR="004A0F61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color</w:t>
      </w:r>
      <w:proofErr w:type="spellEnd"/>
      <w:r w:rsidR="004A0F61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scale was used to </w:t>
      </w:r>
      <w:r w:rsidR="004A0F61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highlight and </w:t>
      </w:r>
      <w:r w:rsidR="004A0F61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rank the </w:t>
      </w:r>
      <w:r w:rsidR="004A0F61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strength of </w:t>
      </w:r>
      <w:r w:rsidR="00090590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significant </w:t>
      </w:r>
      <w:r w:rsidR="004A0F61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ssociations</w:t>
      </w:r>
      <w:r w:rsidR="004A0F61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, </w:t>
      </w:r>
      <w:r w:rsidR="004A0F61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with</w:t>
      </w:r>
      <w:r w:rsidR="004A0F61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shades of </w:t>
      </w:r>
      <w:r w:rsidR="0069354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red</w:t>
      </w:r>
      <w:r w:rsidR="004A0F61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(</w:t>
      </w:r>
      <w:r w:rsidR="004A0F61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negative associations</w:t>
      </w:r>
      <w:r w:rsidR="004A0F61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) </w:t>
      </w:r>
      <w:r w:rsidR="004A0F61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nd</w:t>
      </w:r>
      <w:r w:rsidR="004A0F61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shades of </w:t>
      </w:r>
      <w:r w:rsidR="0069354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blue</w:t>
      </w:r>
      <w:r w:rsidR="004A0F61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(</w:t>
      </w:r>
      <w:r w:rsidR="004A0F61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positive associations</w:t>
      </w:r>
      <w:r w:rsidR="004A0F61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)</w:t>
      </w:r>
      <w:r w:rsidR="004A0F61"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.</w:t>
      </w:r>
      <w:r w:rsidR="00BB505F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All models with the following structure (</w:t>
      </w:r>
      <w:r w:rsidR="00BB505F" w:rsidRPr="00BB505F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response ~ predictor</w:t>
      </w:r>
      <w:r w:rsidR="00BB505F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+ </w:t>
      </w:r>
      <w:r w:rsidR="00BB505F" w:rsidRPr="00BB505F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ge + sex</w:t>
      </w:r>
      <w:r w:rsidR="00BB505F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) had adjusted R-squared values &lt; 0.15</w:t>
      </w:r>
      <w:r w:rsidR="00760F6C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, meaning the models explained less than 15% of variance</w:t>
      </w:r>
      <w:r w:rsidR="00FF4760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of clinical progression rate.</w:t>
      </w:r>
      <w:r w:rsidR="004443DC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</w:t>
      </w:r>
      <w:r w:rsidR="004443DC" w:rsidRPr="004443DC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All associations between baseline imaging variables and </w:t>
      </w:r>
      <w:r w:rsidR="004443DC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subsequent one-year </w:t>
      </w:r>
      <w:r w:rsidR="004443DC" w:rsidRPr="004443DC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clinical progression were confirmed when baseline PSPRS score was included as covariate.</w:t>
      </w:r>
    </w:p>
    <w:p w14:paraId="0F1406F5" w14:textId="77777777" w:rsidR="001D2941" w:rsidRDefault="001D2941" w:rsidP="001D294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</w:p>
    <w:sectPr w:rsidR="001D2941" w:rsidSect="003C6172">
      <w:pgSz w:w="11900" w:h="16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230A6"/>
    <w:multiLevelType w:val="hybridMultilevel"/>
    <w:tmpl w:val="BCA465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75525"/>
    <w:multiLevelType w:val="hybridMultilevel"/>
    <w:tmpl w:val="3FCAA408"/>
    <w:lvl w:ilvl="0" w:tplc="28E43C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A037D"/>
    <w:multiLevelType w:val="hybridMultilevel"/>
    <w:tmpl w:val="1DB038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F5FC4"/>
    <w:multiLevelType w:val="hybridMultilevel"/>
    <w:tmpl w:val="62828C76"/>
    <w:lvl w:ilvl="0" w:tplc="0809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4" w15:restartNumberingAfterBreak="0">
    <w:nsid w:val="43350E0B"/>
    <w:multiLevelType w:val="hybridMultilevel"/>
    <w:tmpl w:val="E86E7B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C40B8F"/>
    <w:multiLevelType w:val="hybridMultilevel"/>
    <w:tmpl w:val="43F8FB80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4DAE5066"/>
    <w:multiLevelType w:val="hybridMultilevel"/>
    <w:tmpl w:val="5658D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2C473A"/>
    <w:multiLevelType w:val="hybridMultilevel"/>
    <w:tmpl w:val="59AA214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92A24EA"/>
    <w:multiLevelType w:val="hybridMultilevel"/>
    <w:tmpl w:val="D13A4F96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8"/>
  </w:num>
  <w:num w:numId="7">
    <w:abstractNumId w:val="4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09"/>
    <w:rsid w:val="00004616"/>
    <w:rsid w:val="00007B7E"/>
    <w:rsid w:val="000126C5"/>
    <w:rsid w:val="00025275"/>
    <w:rsid w:val="00042611"/>
    <w:rsid w:val="000517EE"/>
    <w:rsid w:val="00061B7E"/>
    <w:rsid w:val="00065FB2"/>
    <w:rsid w:val="00067FE4"/>
    <w:rsid w:val="00070ABC"/>
    <w:rsid w:val="000750C5"/>
    <w:rsid w:val="00090590"/>
    <w:rsid w:val="0009260B"/>
    <w:rsid w:val="00097ADA"/>
    <w:rsid w:val="000B7FB5"/>
    <w:rsid w:val="000C23C4"/>
    <w:rsid w:val="000D71EC"/>
    <w:rsid w:val="000E1A79"/>
    <w:rsid w:val="000F4ABB"/>
    <w:rsid w:val="00104D1C"/>
    <w:rsid w:val="00114D6B"/>
    <w:rsid w:val="00144993"/>
    <w:rsid w:val="001450D6"/>
    <w:rsid w:val="00164D17"/>
    <w:rsid w:val="00167280"/>
    <w:rsid w:val="001707F2"/>
    <w:rsid w:val="00172FDA"/>
    <w:rsid w:val="00173087"/>
    <w:rsid w:val="00174424"/>
    <w:rsid w:val="00175B75"/>
    <w:rsid w:val="00182BC4"/>
    <w:rsid w:val="001A6192"/>
    <w:rsid w:val="001A62EB"/>
    <w:rsid w:val="001B6426"/>
    <w:rsid w:val="001C0C1A"/>
    <w:rsid w:val="001C4808"/>
    <w:rsid w:val="001D281B"/>
    <w:rsid w:val="001D2941"/>
    <w:rsid w:val="001F076D"/>
    <w:rsid w:val="001F46D1"/>
    <w:rsid w:val="00203C14"/>
    <w:rsid w:val="00206D22"/>
    <w:rsid w:val="00210DC0"/>
    <w:rsid w:val="002125CA"/>
    <w:rsid w:val="00213061"/>
    <w:rsid w:val="00225F64"/>
    <w:rsid w:val="0026164C"/>
    <w:rsid w:val="00272A30"/>
    <w:rsid w:val="0027338D"/>
    <w:rsid w:val="002739B7"/>
    <w:rsid w:val="00273C65"/>
    <w:rsid w:val="002741E8"/>
    <w:rsid w:val="00285EB6"/>
    <w:rsid w:val="0028633D"/>
    <w:rsid w:val="00292BDA"/>
    <w:rsid w:val="00293995"/>
    <w:rsid w:val="002A500F"/>
    <w:rsid w:val="002D0010"/>
    <w:rsid w:val="002D1BCE"/>
    <w:rsid w:val="002E3606"/>
    <w:rsid w:val="002E5B4E"/>
    <w:rsid w:val="002E7DF0"/>
    <w:rsid w:val="00302BE4"/>
    <w:rsid w:val="00312E29"/>
    <w:rsid w:val="00314ED6"/>
    <w:rsid w:val="00315FD1"/>
    <w:rsid w:val="00316D92"/>
    <w:rsid w:val="00317CD0"/>
    <w:rsid w:val="00323D33"/>
    <w:rsid w:val="00334E28"/>
    <w:rsid w:val="0034602D"/>
    <w:rsid w:val="00351509"/>
    <w:rsid w:val="003532B7"/>
    <w:rsid w:val="00357A6B"/>
    <w:rsid w:val="003A26EB"/>
    <w:rsid w:val="003B1D0F"/>
    <w:rsid w:val="003C6172"/>
    <w:rsid w:val="003C6A44"/>
    <w:rsid w:val="003D4B70"/>
    <w:rsid w:val="003E6B86"/>
    <w:rsid w:val="00405C41"/>
    <w:rsid w:val="004102E1"/>
    <w:rsid w:val="00413EE9"/>
    <w:rsid w:val="0041591A"/>
    <w:rsid w:val="004163E4"/>
    <w:rsid w:val="00417321"/>
    <w:rsid w:val="00435480"/>
    <w:rsid w:val="0043673B"/>
    <w:rsid w:val="004443DC"/>
    <w:rsid w:val="00451F7B"/>
    <w:rsid w:val="00457A70"/>
    <w:rsid w:val="004826C5"/>
    <w:rsid w:val="004A0F61"/>
    <w:rsid w:val="004A4DD6"/>
    <w:rsid w:val="004B5625"/>
    <w:rsid w:val="004C04D4"/>
    <w:rsid w:val="004E041A"/>
    <w:rsid w:val="004F77E0"/>
    <w:rsid w:val="005146BA"/>
    <w:rsid w:val="0052358D"/>
    <w:rsid w:val="005346A2"/>
    <w:rsid w:val="00552974"/>
    <w:rsid w:val="005535B8"/>
    <w:rsid w:val="005617A5"/>
    <w:rsid w:val="005618C0"/>
    <w:rsid w:val="005738D3"/>
    <w:rsid w:val="005A7281"/>
    <w:rsid w:val="005B69D8"/>
    <w:rsid w:val="005C1FF5"/>
    <w:rsid w:val="005C5346"/>
    <w:rsid w:val="005D0439"/>
    <w:rsid w:val="005D2A7B"/>
    <w:rsid w:val="005D51E4"/>
    <w:rsid w:val="005E78C9"/>
    <w:rsid w:val="005F3707"/>
    <w:rsid w:val="0060153A"/>
    <w:rsid w:val="00603F46"/>
    <w:rsid w:val="00607F32"/>
    <w:rsid w:val="006118D5"/>
    <w:rsid w:val="00614DF2"/>
    <w:rsid w:val="00625C9D"/>
    <w:rsid w:val="00626242"/>
    <w:rsid w:val="0063578E"/>
    <w:rsid w:val="006439E3"/>
    <w:rsid w:val="00656F7A"/>
    <w:rsid w:val="00660768"/>
    <w:rsid w:val="006609E8"/>
    <w:rsid w:val="00681463"/>
    <w:rsid w:val="0069144D"/>
    <w:rsid w:val="00692C82"/>
    <w:rsid w:val="00693546"/>
    <w:rsid w:val="006938A7"/>
    <w:rsid w:val="006B7375"/>
    <w:rsid w:val="006C441E"/>
    <w:rsid w:val="006D30FB"/>
    <w:rsid w:val="006D3F16"/>
    <w:rsid w:val="006D5C69"/>
    <w:rsid w:val="006D6F99"/>
    <w:rsid w:val="006F0F25"/>
    <w:rsid w:val="00725716"/>
    <w:rsid w:val="00735ACE"/>
    <w:rsid w:val="00743F8C"/>
    <w:rsid w:val="00752FE2"/>
    <w:rsid w:val="00760F6C"/>
    <w:rsid w:val="0076209B"/>
    <w:rsid w:val="007662FA"/>
    <w:rsid w:val="00767835"/>
    <w:rsid w:val="00784958"/>
    <w:rsid w:val="0078536D"/>
    <w:rsid w:val="00795DA5"/>
    <w:rsid w:val="007B1F24"/>
    <w:rsid w:val="007B75F2"/>
    <w:rsid w:val="007C07C1"/>
    <w:rsid w:val="007C245F"/>
    <w:rsid w:val="007C4FDA"/>
    <w:rsid w:val="007D3FC2"/>
    <w:rsid w:val="007D49B9"/>
    <w:rsid w:val="007D7DD1"/>
    <w:rsid w:val="007E197D"/>
    <w:rsid w:val="007E4BD9"/>
    <w:rsid w:val="007F2CE2"/>
    <w:rsid w:val="008040FA"/>
    <w:rsid w:val="00804FC3"/>
    <w:rsid w:val="008057EA"/>
    <w:rsid w:val="0081083F"/>
    <w:rsid w:val="00830699"/>
    <w:rsid w:val="008458AA"/>
    <w:rsid w:val="00850643"/>
    <w:rsid w:val="008570D1"/>
    <w:rsid w:val="0086189B"/>
    <w:rsid w:val="00883045"/>
    <w:rsid w:val="00887725"/>
    <w:rsid w:val="008A120A"/>
    <w:rsid w:val="008A5BBF"/>
    <w:rsid w:val="008B72D1"/>
    <w:rsid w:val="008B7CFC"/>
    <w:rsid w:val="008D095F"/>
    <w:rsid w:val="008D603C"/>
    <w:rsid w:val="008E225A"/>
    <w:rsid w:val="008E5D05"/>
    <w:rsid w:val="008E68A1"/>
    <w:rsid w:val="00903226"/>
    <w:rsid w:val="009072FC"/>
    <w:rsid w:val="00907F5F"/>
    <w:rsid w:val="00911EE5"/>
    <w:rsid w:val="009229D4"/>
    <w:rsid w:val="009237FE"/>
    <w:rsid w:val="00923E42"/>
    <w:rsid w:val="00927788"/>
    <w:rsid w:val="00935127"/>
    <w:rsid w:val="009450CC"/>
    <w:rsid w:val="00945FC4"/>
    <w:rsid w:val="00946441"/>
    <w:rsid w:val="009525D2"/>
    <w:rsid w:val="00953943"/>
    <w:rsid w:val="00960C3D"/>
    <w:rsid w:val="0096703A"/>
    <w:rsid w:val="00973904"/>
    <w:rsid w:val="00981912"/>
    <w:rsid w:val="00992779"/>
    <w:rsid w:val="009A170F"/>
    <w:rsid w:val="009B1376"/>
    <w:rsid w:val="009C32B5"/>
    <w:rsid w:val="009F30E6"/>
    <w:rsid w:val="00A05D09"/>
    <w:rsid w:val="00A221D8"/>
    <w:rsid w:val="00A30091"/>
    <w:rsid w:val="00A33589"/>
    <w:rsid w:val="00A33F96"/>
    <w:rsid w:val="00A34536"/>
    <w:rsid w:val="00A41640"/>
    <w:rsid w:val="00A51C04"/>
    <w:rsid w:val="00A67AED"/>
    <w:rsid w:val="00A704B2"/>
    <w:rsid w:val="00A7435A"/>
    <w:rsid w:val="00A95F5C"/>
    <w:rsid w:val="00AC696D"/>
    <w:rsid w:val="00B16229"/>
    <w:rsid w:val="00B1796C"/>
    <w:rsid w:val="00B267B0"/>
    <w:rsid w:val="00B30CFA"/>
    <w:rsid w:val="00B35FA9"/>
    <w:rsid w:val="00B70CFE"/>
    <w:rsid w:val="00B76B22"/>
    <w:rsid w:val="00B82211"/>
    <w:rsid w:val="00B919E9"/>
    <w:rsid w:val="00BA21E2"/>
    <w:rsid w:val="00BA4D6F"/>
    <w:rsid w:val="00BA7829"/>
    <w:rsid w:val="00BB505F"/>
    <w:rsid w:val="00BC0AED"/>
    <w:rsid w:val="00BC71F8"/>
    <w:rsid w:val="00BC7716"/>
    <w:rsid w:val="00BD5CAD"/>
    <w:rsid w:val="00BF1EC3"/>
    <w:rsid w:val="00BF6C5C"/>
    <w:rsid w:val="00C03B15"/>
    <w:rsid w:val="00C13513"/>
    <w:rsid w:val="00C4476E"/>
    <w:rsid w:val="00C44D0E"/>
    <w:rsid w:val="00C82D41"/>
    <w:rsid w:val="00C9150A"/>
    <w:rsid w:val="00C926D5"/>
    <w:rsid w:val="00C927E9"/>
    <w:rsid w:val="00CA2B21"/>
    <w:rsid w:val="00CA6F21"/>
    <w:rsid w:val="00CB31D0"/>
    <w:rsid w:val="00CB4574"/>
    <w:rsid w:val="00CC6DBC"/>
    <w:rsid w:val="00CC7F56"/>
    <w:rsid w:val="00CD7553"/>
    <w:rsid w:val="00CE0E44"/>
    <w:rsid w:val="00CF226E"/>
    <w:rsid w:val="00CF4813"/>
    <w:rsid w:val="00D03ED5"/>
    <w:rsid w:val="00D12A93"/>
    <w:rsid w:val="00D30F05"/>
    <w:rsid w:val="00D31765"/>
    <w:rsid w:val="00D52635"/>
    <w:rsid w:val="00D64903"/>
    <w:rsid w:val="00D65774"/>
    <w:rsid w:val="00D74A7C"/>
    <w:rsid w:val="00D91A65"/>
    <w:rsid w:val="00D94B58"/>
    <w:rsid w:val="00D95464"/>
    <w:rsid w:val="00D978D7"/>
    <w:rsid w:val="00DA697C"/>
    <w:rsid w:val="00DC26CF"/>
    <w:rsid w:val="00DC77FC"/>
    <w:rsid w:val="00DD0A55"/>
    <w:rsid w:val="00DD0F28"/>
    <w:rsid w:val="00E0114C"/>
    <w:rsid w:val="00E033A0"/>
    <w:rsid w:val="00E04A1E"/>
    <w:rsid w:val="00E04B22"/>
    <w:rsid w:val="00E10E78"/>
    <w:rsid w:val="00E206CA"/>
    <w:rsid w:val="00E2148C"/>
    <w:rsid w:val="00E34303"/>
    <w:rsid w:val="00E35892"/>
    <w:rsid w:val="00E40A32"/>
    <w:rsid w:val="00E63243"/>
    <w:rsid w:val="00E81BD1"/>
    <w:rsid w:val="00E82327"/>
    <w:rsid w:val="00EB02BE"/>
    <w:rsid w:val="00EB1F4B"/>
    <w:rsid w:val="00EB538D"/>
    <w:rsid w:val="00EC4B36"/>
    <w:rsid w:val="00ED5EE3"/>
    <w:rsid w:val="00EF1C0B"/>
    <w:rsid w:val="00EF45BF"/>
    <w:rsid w:val="00EF47EE"/>
    <w:rsid w:val="00EF6351"/>
    <w:rsid w:val="00EF7A34"/>
    <w:rsid w:val="00EF7B7C"/>
    <w:rsid w:val="00F06989"/>
    <w:rsid w:val="00F1190D"/>
    <w:rsid w:val="00F11A20"/>
    <w:rsid w:val="00F23686"/>
    <w:rsid w:val="00F248A7"/>
    <w:rsid w:val="00F26736"/>
    <w:rsid w:val="00F33564"/>
    <w:rsid w:val="00F41740"/>
    <w:rsid w:val="00F450ED"/>
    <w:rsid w:val="00F5160D"/>
    <w:rsid w:val="00F538D7"/>
    <w:rsid w:val="00F53D54"/>
    <w:rsid w:val="00F576CF"/>
    <w:rsid w:val="00F60D1F"/>
    <w:rsid w:val="00F61D23"/>
    <w:rsid w:val="00F93FE7"/>
    <w:rsid w:val="00F97B26"/>
    <w:rsid w:val="00FA27D4"/>
    <w:rsid w:val="00FA5B10"/>
    <w:rsid w:val="00FA6176"/>
    <w:rsid w:val="00FA63EE"/>
    <w:rsid w:val="00FB4A02"/>
    <w:rsid w:val="00FD080D"/>
    <w:rsid w:val="00FD64BB"/>
    <w:rsid w:val="00FE09F6"/>
    <w:rsid w:val="00FE70A8"/>
    <w:rsid w:val="00FF0493"/>
    <w:rsid w:val="00FF4760"/>
    <w:rsid w:val="00FF4CB4"/>
    <w:rsid w:val="00FF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C23705"/>
  <w14:defaultImageDpi w14:val="32767"/>
  <w15:chartTrackingRefBased/>
  <w15:docId w15:val="{BE2F63DC-7C60-DA43-A72B-20A58E79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5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9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6</TotalTime>
  <Pages>1</Pages>
  <Words>360</Words>
  <Characters>205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192</cp:revision>
  <dcterms:created xsi:type="dcterms:W3CDTF">2019-11-21T23:26:00Z</dcterms:created>
  <dcterms:modified xsi:type="dcterms:W3CDTF">2025-07-05T11:21:00Z</dcterms:modified>
</cp:coreProperties>
</file>